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71245</wp:posOffset>
                </wp:positionH>
                <wp:positionV relativeFrom="page">
                  <wp:posOffset>1251585</wp:posOffset>
                </wp:positionV>
                <wp:extent cx="3829050" cy="2565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9050" cy="2565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40"/>
                              <w:gridCol w:w="207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234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 xml:space="preserve">Category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(n=18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Number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0 (47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72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8 (52.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ge in years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ean (s.d.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5 (7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72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Median (range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46 (18-10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Occupation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Farm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69 (36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72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ousewif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2 (27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72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Employ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7 (9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72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Daily laboure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 (1.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72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Studen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32 (17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72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t employe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5 (8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restart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 xml:space="preserve">Have podoconiosis 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4 (50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40" w:type="dxa"/>
                                  <w:vMerge w:val="continue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ind w:left="720" w:hanging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contextualSpacing/>
                                    <w:jc w:val="both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94 (50.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1.5pt;height:202pt;mso-wrap-distance-left:9pt;mso-wrap-distance-right:9pt;mso-wrap-distance-top:0pt;mso-wrap-distance-bottom:0pt;margin-top:98.55pt;mso-position-vertical-relative:page;margin-left:84.35pt;mso-position-horizontal-relative:page">
                <v:fill opacity="0f"/>
                <v:textbox inset="0in,0in,0in,0in">
                  <w:txbxContent>
                    <w:tbl>
                      <w:tblPr>
                        <w:tblW w:w="60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40"/>
                        <w:gridCol w:w="2070"/>
                        <w:gridCol w:w="1620"/>
                      </w:tblGrid>
                      <w:tr>
                        <w:trPr/>
                        <w:tc>
                          <w:tcPr>
                            <w:tcW w:w="234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Category 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(n=188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Number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restart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0 (47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continue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720" w:hanging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8 (52.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restart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ge in years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ean (s.d.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5 (7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continue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720" w:hanging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Median (range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46 (18-10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restart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Occupation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Farme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9 (36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continue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720" w:hanging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ousewif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2 (27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continue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720" w:hanging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Employe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7 (9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continue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720" w:hanging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Daily labourer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 (1.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continue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720" w:hanging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Student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32 (17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continue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720" w:hanging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t employed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5 (8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restart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Have podoconiosis 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4 (50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40" w:type="dxa"/>
                            <w:vMerge w:val="continue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ind w:left="720" w:hanging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contextualSpacing/>
                              <w:jc w:val="both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4 (50.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both"/>
      <w:outlineLvl w:val="2"/>
    </w:pPr>
    <w:rPr>
      <w:rFonts w:ascii="Arial" w:hAnsi="Arial" w:eastAsia="Calibri" w:cs="Arial"/>
      <w:b/>
      <w:bCs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eastAsia="Times New Roman"/>
      <w:lang w:val="en-GB"/>
    </w:rPr>
  </w:style>
  <w:style w:type="character" w:styleId="FooterChar">
    <w:name w:val="Footer Char"/>
    <w:qFormat/>
    <w:rPr>
      <w:rFonts w:eastAsia="Times New Roman"/>
      <w:lang w:val="en-GB"/>
    </w:rPr>
  </w:style>
  <w:style w:type="character" w:styleId="Heading3Char">
    <w:name w:val="Heading 3 Char"/>
    <w:qFormat/>
    <w:rPr>
      <w:rFonts w:ascii="Arial" w:hAnsi="Arial" w:cs="Arial"/>
      <w:b/>
      <w:bCs/>
      <w:sz w:val="24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1:20:00Z</dcterms:created>
  <dc:creator>ayeleft</dc:creator>
  <dc:description/>
  <cp:keywords/>
  <dc:language>en-US</dc:language>
  <cp:lastModifiedBy>ayeleft</cp:lastModifiedBy>
  <dcterms:modified xsi:type="dcterms:W3CDTF">2012-06-08T01:29:00Z</dcterms:modified>
  <cp:revision>3</cp:revision>
  <dc:subject/>
  <dc:title/>
</cp:coreProperties>
</file>